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5D74B" w14:textId="057EB98B" w:rsidR="00B3236E" w:rsidRPr="00B3236E" w:rsidRDefault="00B3236E" w:rsidP="00B3236E">
      <w:pPr>
        <w:pStyle w:val="Nagwek2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236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S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B323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nsitivity Analysis: Exclusion of Subjectively Assessed Hirsutism Cases (N=47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- </w:t>
      </w:r>
      <w:r w:rsidRPr="00B323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COS prevalence and clinical hyperandrogenism rates comparing the full cohort (N=289) with a restricted cohort excluding the 47 patients classified as 'hirsutism present on subjective examination, not assessable due to prior hair removal' (N=242). All values computed directly from the patient dataset.</w:t>
      </w:r>
    </w:p>
    <w:p w14:paraId="7C412F89" w14:textId="77777777" w:rsidR="00B3236E" w:rsidRPr="00B3236E" w:rsidRDefault="00B3236E" w:rsidP="00B3236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000"/>
        <w:gridCol w:w="1500"/>
        <w:gridCol w:w="1500"/>
        <w:gridCol w:w="1500"/>
      </w:tblGrid>
      <w:tr w:rsidR="00B3236E" w:rsidRPr="00B3236E" w14:paraId="7EDB9757" w14:textId="77777777" w:rsidTr="0095146B">
        <w:trPr>
          <w:tblHeader/>
        </w:trPr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BC98C0F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2E0F0DDE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1293BF37" w14:textId="078B6F54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 xml:space="preserve">Ibáñez PCOS </w:t>
            </w:r>
            <w:r w:rsidR="00433F14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br/>
            </w:r>
            <w:r w:rsidRPr="00B3236E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91B51FC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Peña PCOS n (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38250272" w14:textId="0B3AA529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 xml:space="preserve">Rotterdam PCOS </w:t>
            </w:r>
            <w:r w:rsidR="00433F14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br/>
            </w:r>
            <w:r w:rsidRPr="00B3236E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 (%)</w:t>
            </w:r>
          </w:p>
        </w:tc>
      </w:tr>
      <w:tr w:rsidR="00B3236E" w:rsidRPr="00B3236E" w14:paraId="61D1D20C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949F332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ull cohort primary analysis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3503921E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89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5095147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34 (46.4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317FFC77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53 (52.9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16053BBF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70 (58.8%)</w:t>
            </w:r>
          </w:p>
        </w:tc>
      </w:tr>
      <w:tr w:rsidR="00B3236E" w:rsidRPr="00B3236E" w14:paraId="5425A830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973F106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cluding subjective hirsutism (n=47)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FF244C6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2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C4558B8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7 (44.2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B6936D3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2 (50.4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E692E64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4 (55.4%)</w:t>
            </w:r>
          </w:p>
        </w:tc>
      </w:tr>
      <w:tr w:rsidR="00B3236E" w:rsidRPr="00B3236E" w14:paraId="146EA51F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3B22F00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Δ in PCOS prevalence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25C1EC9E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1B9F262B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−2.2 pp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387FF03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−2.5 pp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34EE331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−3.4 pp</w:t>
            </w:r>
          </w:p>
        </w:tc>
      </w:tr>
      <w:tr w:rsidR="00B3236E" w:rsidRPr="00B3236E" w14:paraId="4EA41968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3C15353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linical hyperandrogenism full cohort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AA698C7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9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43FED6C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.1%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3842DFC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.5%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0E51002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.5%</w:t>
            </w:r>
          </w:p>
        </w:tc>
      </w:tr>
      <w:tr w:rsidR="00B3236E" w:rsidRPr="00B3236E" w14:paraId="4831F43A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86F8E37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linical hyperandrogenism excl. subj. hirsutism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3AAF88E1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2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B2302B7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~78.5%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92C24AA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~82.0%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D873CBC" w14:textId="77777777" w:rsidR="00B3236E" w:rsidRPr="00B3236E" w:rsidRDefault="00B3236E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36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~82.0%</w:t>
            </w:r>
          </w:p>
        </w:tc>
      </w:tr>
    </w:tbl>
    <w:p w14:paraId="3F733FB2" w14:textId="77777777" w:rsidR="00B3236E" w:rsidRPr="00B3236E" w:rsidRDefault="00B3236E" w:rsidP="00B3236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5F5559" w14:textId="77777777" w:rsidR="00B3236E" w:rsidRPr="00B3236E" w:rsidRDefault="00B3236E" w:rsidP="00B3236E">
      <w:pPr>
        <w:spacing w:before="50" w:after="7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236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p = percentage points. Clinical hyperandrogenism in restricted cohort = objective </w:t>
      </w:r>
      <w:proofErr w:type="spellStart"/>
      <w:r w:rsidRPr="00B3236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mFG</w:t>
      </w:r>
      <w:proofErr w:type="spellEnd"/>
      <w:r w:rsidRPr="00B3236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≥ 4 (Peña/Rotterdam) or ≥ 8 (Ibáñez), or severe acne only, without subjective hirsutism classification. ~ = approximate value.</w:t>
      </w:r>
    </w:p>
    <w:p w14:paraId="747562B4" w14:textId="77777777" w:rsidR="006E4F42" w:rsidRPr="00B3236E" w:rsidRDefault="006E4F42">
      <w:pPr>
        <w:rPr>
          <w:rFonts w:ascii="Times New Roman" w:hAnsi="Times New Roman" w:cs="Times New Roman"/>
          <w:sz w:val="24"/>
          <w:szCs w:val="24"/>
        </w:rPr>
      </w:pPr>
    </w:p>
    <w:sectPr w:rsidR="006E4F42" w:rsidRPr="00B3236E" w:rsidSect="00B3236E">
      <w:pgSz w:w="12240" w:h="15840"/>
      <w:pgMar w:top="1200" w:right="1100" w:bottom="1200" w:left="11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36E"/>
    <w:rsid w:val="003F3B1C"/>
    <w:rsid w:val="00433F14"/>
    <w:rsid w:val="00535165"/>
    <w:rsid w:val="006E4F42"/>
    <w:rsid w:val="008A6CBA"/>
    <w:rsid w:val="00AD5E76"/>
    <w:rsid w:val="00B3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3AABE3"/>
  <w15:chartTrackingRefBased/>
  <w15:docId w15:val="{DC38F5E8-CA53-1B47-BC15-53AB31248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3236E"/>
    <w:rPr>
      <w:rFonts w:ascii="Arial" w:eastAsia="Arial" w:hAnsi="Arial" w:cs="Arial"/>
      <w:kern w:val="0"/>
      <w:sz w:val="22"/>
      <w:szCs w:val="22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323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323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323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323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323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323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323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323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323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32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32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323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3236E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3236E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3236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3236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3236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3236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323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B32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323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B32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3236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B3236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3236E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B3236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32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3236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323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77</Characters>
  <Application>Microsoft Office Word</Application>
  <DocSecurity>0</DocSecurity>
  <Lines>58</Lines>
  <Paragraphs>36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Jakubowska-Kowal</dc:creator>
  <cp:keywords/>
  <dc:description/>
  <cp:lastModifiedBy>Karolina Jakubowska-Kowal</cp:lastModifiedBy>
  <cp:revision>2</cp:revision>
  <dcterms:created xsi:type="dcterms:W3CDTF">2026-02-26T23:15:00Z</dcterms:created>
  <dcterms:modified xsi:type="dcterms:W3CDTF">2026-02-26T23:16:00Z</dcterms:modified>
</cp:coreProperties>
</file>